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6D905" w14:textId="77777777" w:rsidR="00EF507A" w:rsidRPr="00704087" w:rsidRDefault="00EF507A">
      <w:pPr>
        <w:rPr>
          <w:sz w:val="28"/>
          <w:szCs w:val="28"/>
        </w:rPr>
      </w:pPr>
      <w:bookmarkStart w:id="0" w:name="_GoBack"/>
      <w:bookmarkEnd w:id="0"/>
    </w:p>
    <w:p w14:paraId="7C40557A" w14:textId="216F8A69" w:rsidR="00EF507A" w:rsidRPr="00681B7F" w:rsidRDefault="00EF507A" w:rsidP="00EF507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81B7F">
        <w:rPr>
          <w:rFonts w:ascii="Times New Roman" w:hAnsi="Times New Roman" w:cs="Times New Roman"/>
          <w:b/>
          <w:sz w:val="28"/>
          <w:szCs w:val="28"/>
          <w:lang w:val="en-GB"/>
        </w:rPr>
        <w:t>Supplementary Mat</w:t>
      </w:r>
      <w:r w:rsidR="00681B7F">
        <w:rPr>
          <w:rFonts w:ascii="Times New Roman" w:hAnsi="Times New Roman" w:cs="Times New Roman"/>
          <w:b/>
          <w:sz w:val="28"/>
          <w:szCs w:val="28"/>
          <w:lang w:val="en-GB"/>
        </w:rPr>
        <w:t>e</w:t>
      </w:r>
      <w:r w:rsidRPr="00681B7F">
        <w:rPr>
          <w:rFonts w:ascii="Times New Roman" w:hAnsi="Times New Roman" w:cs="Times New Roman"/>
          <w:b/>
          <w:sz w:val="28"/>
          <w:szCs w:val="28"/>
          <w:lang w:val="en-GB"/>
        </w:rPr>
        <w:t xml:space="preserve">rial </w:t>
      </w:r>
      <w:r w:rsidR="007F4176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="0065077C" w:rsidRPr="00681B7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– </w:t>
      </w:r>
      <w:r w:rsidR="00681B7F">
        <w:rPr>
          <w:rFonts w:ascii="Times New Roman" w:hAnsi="Times New Roman" w:cs="Times New Roman"/>
          <w:b/>
          <w:sz w:val="28"/>
          <w:szCs w:val="28"/>
          <w:lang w:val="en-GB"/>
        </w:rPr>
        <w:t>Data distribution</w:t>
      </w:r>
      <w:r w:rsidR="0065077C" w:rsidRPr="00681B7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14:paraId="4B1C2028" w14:textId="77777777" w:rsidR="00EF507A" w:rsidRPr="00681B7F" w:rsidRDefault="00EF507A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W w:w="80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6"/>
        <w:gridCol w:w="1254"/>
        <w:gridCol w:w="1566"/>
        <w:gridCol w:w="1134"/>
        <w:gridCol w:w="1276"/>
        <w:gridCol w:w="1134"/>
      </w:tblGrid>
      <w:tr w:rsidR="00704087" w:rsidRPr="00681B7F" w14:paraId="14D69661" w14:textId="77777777" w:rsidTr="0065077C">
        <w:trPr>
          <w:cantSplit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10A7BAC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7207E" w14:textId="5A6201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G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roup</w:t>
            </w:r>
          </w:p>
        </w:tc>
        <w:tc>
          <w:tcPr>
            <w:tcW w:w="511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E665A8" w14:textId="72DED7AD" w:rsidR="00704087" w:rsidRPr="00681B7F" w:rsidRDefault="0065077C" w:rsidP="00253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Kolmo</w:t>
            </w:r>
            <w:r w:rsidR="0025301D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go</w:t>
            </w: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 xml:space="preserve">rov-Smirnov      </w:t>
            </w:r>
            <w:r w:rsidR="00704087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Shapiro-Wilk</w:t>
            </w:r>
          </w:p>
        </w:tc>
      </w:tr>
      <w:tr w:rsidR="00704087" w:rsidRPr="00681B7F" w14:paraId="686C2312" w14:textId="77777777" w:rsidTr="0065077C">
        <w:trPr>
          <w:cantSplit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753D17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8A8D7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920052" w14:textId="77777777" w:rsidR="00704087" w:rsidRPr="00681B7F" w:rsidRDefault="00704087" w:rsidP="00EF50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Statistics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2316D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Sign.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2F1F47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Statistics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CFA7FA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Sign.</w:t>
            </w:r>
          </w:p>
        </w:tc>
      </w:tr>
      <w:tr w:rsidR="00704087" w:rsidRPr="00681B7F" w14:paraId="583F06FA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78A501E" w14:textId="55C546B3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A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ge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05BED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36272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12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2496F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.008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C05C9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96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ADFFE7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.017</w:t>
            </w:r>
          </w:p>
        </w:tc>
      </w:tr>
      <w:tr w:rsidR="00704087" w:rsidRPr="00681B7F" w14:paraId="1B34E9A0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4FB784B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42960F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B839BDD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1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2FF1BAB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.00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D5334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9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1E1C6B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52852F66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7F34DCE" w14:textId="20FF1F82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W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eight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CB7E5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7A0CA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501BA2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40DCC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8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63CB9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44689830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A783EF5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143437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C23FB7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72199C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34D3D6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8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538858E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2ACE7BF6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BA35016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MNI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4565A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18600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6E768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C612A7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8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C662F0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763CC699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4E765FFD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4D3BA9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F6988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647A1C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173F5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7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E5CED6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61A98E62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49BDA24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NBUDs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C429D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448F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5013F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1A6AE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9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32184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66F1EAE6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C81FBE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768334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594512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6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FA619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17FCE6D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7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1F183D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5F409F24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DA41E6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proofErr w:type="spellStart"/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P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icnotic</w:t>
            </w:r>
            <w:proofErr w:type="spellEnd"/>
          </w:p>
          <w:p w14:paraId="69CD5471" w14:textId="3E32539F" w:rsidR="0065077C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Nuclei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2D598E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162A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C22769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6ECE53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6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EDFE46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1ECD424C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60E8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07505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BA10B04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307F4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8EC28B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6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ECA37D9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265F9C40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B7BFB4" w14:textId="77777777" w:rsidR="0065077C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C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ondensed</w:t>
            </w:r>
          </w:p>
          <w:p w14:paraId="43751582" w14:textId="0523C350" w:rsidR="00704087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Chromatin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6E308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09CB2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883CFD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98BE6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4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CE5A0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0CD6ED35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FA0C75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BCA9BC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C88B34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4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91380A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1F8B8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5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39C21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7778B7B3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C56B45D" w14:textId="3E1E2170" w:rsidR="00704087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Indentation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230C6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5DF5E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6DEE9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D2483E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4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2A43D3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772A5962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C3F8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8D28A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5C9091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5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22C99E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9D7C0E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4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AACEDC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343A7FC6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32260D" w14:textId="77777777" w:rsidR="0065077C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B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roken</w:t>
            </w:r>
          </w:p>
          <w:p w14:paraId="2EB3F4FF" w14:textId="4125848A" w:rsidR="00704087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Eggs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A9FCC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121B0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4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5628D7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699A06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5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468A7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6F64D018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449D88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5C32A3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0F74F2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5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067109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2B295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DD6B2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4117123B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C22275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proofErr w:type="spellStart"/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B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inucleated</w:t>
            </w:r>
            <w:proofErr w:type="spellEnd"/>
          </w:p>
          <w:p w14:paraId="09901E82" w14:textId="0B1F2F4A" w:rsidR="0065077C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Cells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F296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36B5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0ADC2D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AD7AD3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6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4DA746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6E14688E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32731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360C3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EC3EA22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3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CFA1DA0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4F65F4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6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B0731F5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64B96308" w14:textId="77777777" w:rsidTr="0065077C">
        <w:trPr>
          <w:cantSplit/>
        </w:trPr>
        <w:tc>
          <w:tcPr>
            <w:tcW w:w="171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FD7CC4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T</w:t>
            </w:r>
            <w:r w:rsidR="0065077C"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otal</w:t>
            </w:r>
          </w:p>
          <w:p w14:paraId="1FFC06A6" w14:textId="42BA8769" w:rsidR="0065077C" w:rsidRPr="00681B7F" w:rsidRDefault="0065077C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8"/>
                <w:szCs w:val="28"/>
                <w:lang w:val="en-GB"/>
              </w:rPr>
              <w:t>Aberrations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97D9E9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F7DB0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2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D58BB3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5D25CC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8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7FDFCC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  <w:tr w:rsidR="00704087" w:rsidRPr="00681B7F" w14:paraId="1C29BD84" w14:textId="77777777" w:rsidTr="0065077C">
        <w:trPr>
          <w:cantSplit/>
        </w:trPr>
        <w:tc>
          <w:tcPr>
            <w:tcW w:w="171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192683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E74C0D" w14:textId="77777777" w:rsidR="00704087" w:rsidRPr="00681B7F" w:rsidRDefault="00704087" w:rsidP="00650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5D6E1A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1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955E469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F2891D8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color w:val="010205"/>
                <w:sz w:val="28"/>
                <w:szCs w:val="28"/>
                <w:lang w:val="en-GB"/>
              </w:rPr>
              <w:t>.8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6FF57F" w14:textId="77777777" w:rsidR="00704087" w:rsidRPr="00681B7F" w:rsidRDefault="00704087" w:rsidP="00770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</w:pPr>
            <w:r w:rsidRPr="00681B7F">
              <w:rPr>
                <w:rFonts w:ascii="Times New Roman" w:hAnsi="Times New Roman" w:cs="Times New Roman"/>
                <w:b/>
                <w:color w:val="010205"/>
                <w:sz w:val="28"/>
                <w:szCs w:val="28"/>
                <w:lang w:val="en-GB"/>
              </w:rPr>
              <w:t>&lt;.001</w:t>
            </w:r>
          </w:p>
        </w:tc>
      </w:tr>
    </w:tbl>
    <w:p w14:paraId="08582329" w14:textId="77777777" w:rsidR="00895E95" w:rsidRPr="00681B7F" w:rsidRDefault="00704087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81B7F">
        <w:rPr>
          <w:rFonts w:ascii="Times New Roman" w:hAnsi="Times New Roman" w:cs="Times New Roman"/>
          <w:sz w:val="28"/>
          <w:szCs w:val="28"/>
          <w:lang w:val="en-GB"/>
        </w:rPr>
        <w:t>1= Pure-Bred dogs group</w:t>
      </w:r>
    </w:p>
    <w:p w14:paraId="38499AD6" w14:textId="77777777" w:rsidR="00704087" w:rsidRPr="00681B7F" w:rsidRDefault="00704087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81B7F">
        <w:rPr>
          <w:rFonts w:ascii="Times New Roman" w:hAnsi="Times New Roman" w:cs="Times New Roman"/>
          <w:sz w:val="28"/>
          <w:szCs w:val="28"/>
          <w:lang w:val="en-GB"/>
        </w:rPr>
        <w:t>2 = Mixed-Bred dogs group</w:t>
      </w:r>
    </w:p>
    <w:p w14:paraId="7AC5CD65" w14:textId="77777777" w:rsidR="00704087" w:rsidRPr="00681B7F" w:rsidRDefault="00704087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704087" w:rsidRPr="00681B7F" w:rsidSect="00822B41">
      <w:pgSz w:w="11900" w:h="16820"/>
      <w:pgMar w:top="1296" w:right="1138" w:bottom="1138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1B2"/>
    <w:rsid w:val="0025301D"/>
    <w:rsid w:val="00375044"/>
    <w:rsid w:val="0065077C"/>
    <w:rsid w:val="00681B7F"/>
    <w:rsid w:val="00704087"/>
    <w:rsid w:val="007701B2"/>
    <w:rsid w:val="007F4176"/>
    <w:rsid w:val="00822B41"/>
    <w:rsid w:val="00895E95"/>
    <w:rsid w:val="00E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882FA0"/>
  <w14:defaultImageDpi w14:val="300"/>
  <w15:docId w15:val="{A8A642A5-A5B3-442D-9100-E1D83D33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01B2"/>
    <w:pPr>
      <w:spacing w:after="160" w:line="259" w:lineRule="auto"/>
    </w:pPr>
    <w:rPr>
      <w:rFonts w:eastAsiaTheme="minorHAnsi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5</Characters>
  <Application>Microsoft Office Word</Application>
  <DocSecurity>0</DocSecurity>
  <Lines>5</Lines>
  <Paragraphs>1</Paragraphs>
  <ScaleCrop>false</ScaleCrop>
  <Company>University of Turtin 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Santovito</dc:creator>
  <cp:keywords/>
  <dc:description/>
  <cp:lastModifiedBy>Alfredo Santovito</cp:lastModifiedBy>
  <cp:revision>6</cp:revision>
  <dcterms:created xsi:type="dcterms:W3CDTF">2022-12-24T20:29:00Z</dcterms:created>
  <dcterms:modified xsi:type="dcterms:W3CDTF">2023-02-22T11:10:00Z</dcterms:modified>
</cp:coreProperties>
</file>